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F3DC8" w14:textId="77777777" w:rsidR="00542EB3" w:rsidRPr="0082226F" w:rsidRDefault="00542EB3" w:rsidP="00542EB3">
      <w:pPr>
        <w:rPr>
          <w:rFonts w:ascii="Times New Roman" w:hAnsi="Times New Roman" w:cs="Times New Roman"/>
        </w:rPr>
      </w:pPr>
      <w:bookmarkStart w:id="0" w:name="_GoBack"/>
      <w:bookmarkEnd w:id="0"/>
    </w:p>
    <w:p w14:paraId="32F8A96F" w14:textId="420A938A" w:rsidR="00263BF1" w:rsidRDefault="00263BF1" w:rsidP="00263BF1">
      <w:pPr>
        <w:rPr>
          <w:rFonts w:ascii="Times New Roman" w:hAnsi="Times New Roman" w:cs="Times New Roman"/>
          <w:b/>
          <w:bCs/>
          <w:color w:val="242424"/>
          <w:bdr w:val="none" w:sz="0" w:space="0" w:color="auto" w:frame="1"/>
        </w:rPr>
      </w:pPr>
      <w:r w:rsidRPr="00542EB3">
        <w:rPr>
          <w:rFonts w:ascii="Times New Roman" w:hAnsi="Times New Roman" w:cs="Times New Roman"/>
          <w:b/>
          <w:bCs/>
          <w:color w:val="242424"/>
          <w:bdr w:val="none" w:sz="0" w:space="0" w:color="auto" w:frame="1"/>
        </w:rPr>
        <w:t>S</w:t>
      </w:r>
      <w:r w:rsidR="001C61DE">
        <w:rPr>
          <w:rFonts w:ascii="Times New Roman" w:hAnsi="Times New Roman" w:cs="Times New Roman"/>
          <w:b/>
          <w:bCs/>
          <w:color w:val="242424"/>
          <w:bdr w:val="none" w:sz="0" w:space="0" w:color="auto" w:frame="1"/>
        </w:rPr>
        <w:t>2 Table</w:t>
      </w:r>
      <w:r w:rsidRPr="00542EB3">
        <w:rPr>
          <w:rFonts w:ascii="Times New Roman" w:hAnsi="Times New Roman" w:cs="Times New Roman"/>
          <w:b/>
          <w:bCs/>
          <w:color w:val="242424"/>
          <w:bdr w:val="none" w:sz="0" w:space="0" w:color="auto" w:frame="1"/>
        </w:rPr>
        <w:t>. Natural genetic variation and respective frequency of polymorphisms in RVFV Gn</w:t>
      </w:r>
      <w:r w:rsidRPr="00542EB3">
        <w:rPr>
          <w:rFonts w:ascii="Times New Roman" w:hAnsi="Times New Roman" w:cs="Times New Roman"/>
          <w:b/>
          <w:bCs/>
          <w:color w:val="242424"/>
          <w:bdr w:val="none" w:sz="0" w:space="0" w:color="auto" w:frame="1"/>
          <w:vertAlign w:val="superscript"/>
        </w:rPr>
        <w:t>H</w:t>
      </w:r>
      <w:r w:rsidRPr="00542EB3">
        <w:rPr>
          <w:rFonts w:ascii="Times New Roman" w:hAnsi="Times New Roman" w:cs="Times New Roman"/>
          <w:b/>
          <w:bCs/>
          <w:color w:val="242424"/>
          <w:bdr w:val="none" w:sz="0" w:space="0" w:color="auto" w:frame="1"/>
        </w:rPr>
        <w:t xml:space="preserve"> in close proximity of the RVFV-379 paratope of 298 full-length M segments of RVFV.</w:t>
      </w:r>
    </w:p>
    <w:p w14:paraId="546A6C0A" w14:textId="77777777" w:rsidR="001D6ED3" w:rsidRPr="00542EB3" w:rsidRDefault="001D6ED3" w:rsidP="00263BF1">
      <w:pPr>
        <w:rPr>
          <w:rFonts w:ascii="Times New Roman" w:hAnsi="Times New Roman" w:cs="Times New Roman"/>
          <w:b/>
          <w:bCs/>
          <w:color w:val="242424"/>
          <w:bdr w:val="none" w:sz="0" w:space="0" w:color="auto" w:frame="1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705"/>
        <w:gridCol w:w="4770"/>
        <w:gridCol w:w="3018"/>
      </w:tblGrid>
      <w:tr w:rsidR="00263BF1" w:rsidRPr="00542EB3" w14:paraId="622DB6B9" w14:textId="77777777" w:rsidTr="00410E8F">
        <w:tc>
          <w:tcPr>
            <w:tcW w:w="1705" w:type="dxa"/>
          </w:tcPr>
          <w:p w14:paraId="0888E151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42E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VFV Gn residue</w:t>
            </w:r>
          </w:p>
        </w:tc>
        <w:tc>
          <w:tcPr>
            <w:tcW w:w="4770" w:type="dxa"/>
          </w:tcPr>
          <w:p w14:paraId="063899AD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42E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rains with denoted mutations </w:t>
            </w:r>
          </w:p>
          <w:p w14:paraId="446C2CA2" w14:textId="77777777" w:rsidR="00263BF1" w:rsidRPr="00542EB3" w:rsidRDefault="00263BF1" w:rsidP="00410E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2EB3">
              <w:rPr>
                <w:rFonts w:ascii="Times New Roman" w:hAnsi="Times New Roman" w:cs="Times New Roman"/>
                <w:color w:val="000000" w:themeColor="text1"/>
              </w:rPr>
              <w:t>Mutation: strain name (accession number) (c) =complete genome available (strain host species origin)</w:t>
            </w:r>
          </w:p>
        </w:tc>
        <w:tc>
          <w:tcPr>
            <w:tcW w:w="3018" w:type="dxa"/>
          </w:tcPr>
          <w:p w14:paraId="04F911D4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42EB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equency within complete M segment sequences: (n=298) (%)</w:t>
            </w:r>
          </w:p>
        </w:tc>
      </w:tr>
      <w:tr w:rsidR="00263BF1" w:rsidRPr="00542EB3" w14:paraId="586F9B6F" w14:textId="77777777" w:rsidTr="00410E8F">
        <w:tc>
          <w:tcPr>
            <w:tcW w:w="1705" w:type="dxa"/>
          </w:tcPr>
          <w:p w14:paraId="0EC7C6B4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Ile169</w:t>
            </w:r>
          </w:p>
        </w:tc>
        <w:tc>
          <w:tcPr>
            <w:tcW w:w="4770" w:type="dxa"/>
          </w:tcPr>
          <w:p w14:paraId="211EA5A9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2FC5F5B3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5EA69E2A" w14:textId="77777777" w:rsidTr="00410E8F">
        <w:tc>
          <w:tcPr>
            <w:tcW w:w="1705" w:type="dxa"/>
          </w:tcPr>
          <w:p w14:paraId="4CAACF22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Asp170</w:t>
            </w:r>
          </w:p>
        </w:tc>
        <w:tc>
          <w:tcPr>
            <w:tcW w:w="4770" w:type="dxa"/>
          </w:tcPr>
          <w:p w14:paraId="4FD93513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5AD5FF0E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31E39AC7" w14:textId="77777777" w:rsidTr="00410E8F">
        <w:tc>
          <w:tcPr>
            <w:tcW w:w="1705" w:type="dxa"/>
          </w:tcPr>
          <w:p w14:paraId="390EA88B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Gly171</w:t>
            </w:r>
          </w:p>
        </w:tc>
        <w:tc>
          <w:tcPr>
            <w:tcW w:w="4770" w:type="dxa"/>
          </w:tcPr>
          <w:p w14:paraId="0264BCEF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6DB0C788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2B88AE0B" w14:textId="77777777" w:rsidTr="00410E8F">
        <w:trPr>
          <w:trHeight w:val="1763"/>
        </w:trPr>
        <w:tc>
          <w:tcPr>
            <w:tcW w:w="1705" w:type="dxa"/>
          </w:tcPr>
          <w:p w14:paraId="03B5A421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Met172</w:t>
            </w:r>
          </w:p>
        </w:tc>
        <w:tc>
          <w:tcPr>
            <w:tcW w:w="4770" w:type="dxa"/>
          </w:tcPr>
          <w:p w14:paraId="6A6645AD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172R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KEN/Bar-035/07 (HM586969.1) (c) (human)</w:t>
            </w:r>
          </w:p>
          <w:p w14:paraId="708BE6D2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172R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KEN/Bar-032/07 (HM586968.1) (c) (human)</w:t>
            </w:r>
          </w:p>
          <w:p w14:paraId="4222F27C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172R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KEN/Mal-032/07 (HM586967.1) (c) (human)</w:t>
            </w:r>
          </w:p>
          <w:p w14:paraId="51BD63F9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172V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Beijing-01 (KX611606.1) (c)(human)</w:t>
            </w:r>
          </w:p>
        </w:tc>
        <w:tc>
          <w:tcPr>
            <w:tcW w:w="3018" w:type="dxa"/>
          </w:tcPr>
          <w:p w14:paraId="69B13AFF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M172R: 3/298 (1.01%)</w:t>
            </w:r>
          </w:p>
          <w:p w14:paraId="4F3125EC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M172V: 1/298 (0.34%)</w:t>
            </w:r>
          </w:p>
        </w:tc>
      </w:tr>
      <w:tr w:rsidR="00263BF1" w:rsidRPr="00542EB3" w14:paraId="34B323C5" w14:textId="77777777" w:rsidTr="00410E8F">
        <w:trPr>
          <w:trHeight w:val="1430"/>
        </w:trPr>
        <w:tc>
          <w:tcPr>
            <w:tcW w:w="1705" w:type="dxa"/>
          </w:tcPr>
          <w:p w14:paraId="3589B7A2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Thr173</w:t>
            </w:r>
          </w:p>
        </w:tc>
        <w:tc>
          <w:tcPr>
            <w:tcW w:w="4770" w:type="dxa"/>
          </w:tcPr>
          <w:p w14:paraId="7F56A14F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173L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KEN/Bar-035/07 (HM586969.1) (c) (human)</w:t>
            </w:r>
          </w:p>
          <w:p w14:paraId="39773D46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173L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KEN/Bar-032/07 (HM586968.1) (c) (human)</w:t>
            </w:r>
          </w:p>
          <w:p w14:paraId="2E767DB9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173L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KEN/Mal-032/07 (HM586967.1) (c) (human)</w:t>
            </w:r>
          </w:p>
        </w:tc>
        <w:tc>
          <w:tcPr>
            <w:tcW w:w="3018" w:type="dxa"/>
          </w:tcPr>
          <w:p w14:paraId="12C1ED23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T173L: 3/298 (1.01%)</w:t>
            </w:r>
          </w:p>
        </w:tc>
      </w:tr>
      <w:tr w:rsidR="00263BF1" w:rsidRPr="00542EB3" w14:paraId="44B519BB" w14:textId="77777777" w:rsidTr="00410E8F">
        <w:tc>
          <w:tcPr>
            <w:tcW w:w="1705" w:type="dxa"/>
          </w:tcPr>
          <w:p w14:paraId="576FFE0D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Gln174</w:t>
            </w:r>
          </w:p>
        </w:tc>
        <w:tc>
          <w:tcPr>
            <w:tcW w:w="4770" w:type="dxa"/>
          </w:tcPr>
          <w:p w14:paraId="7E722F7B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7D947E10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7949B6E7" w14:textId="77777777" w:rsidTr="00410E8F">
        <w:tc>
          <w:tcPr>
            <w:tcW w:w="1705" w:type="dxa"/>
          </w:tcPr>
          <w:p w14:paraId="72A906C1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Glu175</w:t>
            </w:r>
          </w:p>
        </w:tc>
        <w:tc>
          <w:tcPr>
            <w:tcW w:w="4770" w:type="dxa"/>
          </w:tcPr>
          <w:p w14:paraId="59750290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175G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Kenya_56_(IB8) (OQ440151.1) (c) (cow)</w:t>
            </w:r>
          </w:p>
          <w:p w14:paraId="78F03017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175G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Kenya_56_(IB8) (DQ380190.1) (c) (cow)</w:t>
            </w:r>
          </w:p>
        </w:tc>
        <w:tc>
          <w:tcPr>
            <w:tcW w:w="3018" w:type="dxa"/>
          </w:tcPr>
          <w:p w14:paraId="3171E422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E175G: 2/298 (0.67%)</w:t>
            </w:r>
          </w:p>
        </w:tc>
      </w:tr>
      <w:tr w:rsidR="00263BF1" w:rsidRPr="00542EB3" w14:paraId="02C1346E" w14:textId="77777777" w:rsidTr="00410E8F">
        <w:trPr>
          <w:trHeight w:val="279"/>
        </w:trPr>
        <w:tc>
          <w:tcPr>
            <w:tcW w:w="1705" w:type="dxa"/>
          </w:tcPr>
          <w:p w14:paraId="1BFAB1DC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Asp176</w:t>
            </w:r>
          </w:p>
        </w:tc>
        <w:tc>
          <w:tcPr>
            <w:tcW w:w="4770" w:type="dxa"/>
          </w:tcPr>
          <w:p w14:paraId="7B85F4A6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5D077931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71F63E0C" w14:textId="77777777" w:rsidTr="00410E8F">
        <w:trPr>
          <w:trHeight w:val="279"/>
        </w:trPr>
        <w:tc>
          <w:tcPr>
            <w:tcW w:w="1705" w:type="dxa"/>
          </w:tcPr>
          <w:p w14:paraId="49051B74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Ala177</w:t>
            </w:r>
          </w:p>
        </w:tc>
        <w:tc>
          <w:tcPr>
            <w:tcW w:w="4770" w:type="dxa"/>
          </w:tcPr>
          <w:p w14:paraId="63FB1386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177T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SA1797/10 (MG659803.1) (c) (human)</w:t>
            </w:r>
          </w:p>
          <w:p w14:paraId="3228D91E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177T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SA1796/10 (KY126700.1) (c) (human)</w:t>
            </w:r>
          </w:p>
        </w:tc>
        <w:tc>
          <w:tcPr>
            <w:tcW w:w="3018" w:type="dxa"/>
          </w:tcPr>
          <w:p w14:paraId="641E1AC7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A177T: 2/298 (0.67%)</w:t>
            </w:r>
          </w:p>
        </w:tc>
      </w:tr>
      <w:tr w:rsidR="00263BF1" w:rsidRPr="00542EB3" w14:paraId="3D48F9A6" w14:textId="77777777" w:rsidTr="00410E8F">
        <w:trPr>
          <w:trHeight w:val="279"/>
        </w:trPr>
        <w:tc>
          <w:tcPr>
            <w:tcW w:w="1705" w:type="dxa"/>
          </w:tcPr>
          <w:p w14:paraId="0EB758EF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Thr178</w:t>
            </w:r>
          </w:p>
        </w:tc>
        <w:tc>
          <w:tcPr>
            <w:tcW w:w="4770" w:type="dxa"/>
          </w:tcPr>
          <w:p w14:paraId="2ADB84FE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4289D8A5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65A8CDAE" w14:textId="77777777" w:rsidTr="00410E8F">
        <w:trPr>
          <w:trHeight w:val="279"/>
        </w:trPr>
        <w:tc>
          <w:tcPr>
            <w:tcW w:w="1705" w:type="dxa"/>
          </w:tcPr>
          <w:p w14:paraId="339E28A0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Lys180</w:t>
            </w:r>
          </w:p>
        </w:tc>
        <w:tc>
          <w:tcPr>
            <w:tcW w:w="4770" w:type="dxa"/>
          </w:tcPr>
          <w:p w14:paraId="55895B5D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1182E571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63A2B221" w14:textId="77777777" w:rsidTr="00410E8F">
        <w:trPr>
          <w:trHeight w:val="279"/>
        </w:trPr>
        <w:tc>
          <w:tcPr>
            <w:tcW w:w="1705" w:type="dxa"/>
          </w:tcPr>
          <w:p w14:paraId="17E77DCE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Lys223</w:t>
            </w:r>
          </w:p>
        </w:tc>
        <w:tc>
          <w:tcPr>
            <w:tcW w:w="4770" w:type="dxa"/>
          </w:tcPr>
          <w:p w14:paraId="26D20966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62BF656B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46558FF7" w14:textId="77777777" w:rsidTr="00410E8F">
        <w:trPr>
          <w:trHeight w:val="279"/>
        </w:trPr>
        <w:tc>
          <w:tcPr>
            <w:tcW w:w="1705" w:type="dxa"/>
          </w:tcPr>
          <w:p w14:paraId="73988A48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Asp225</w:t>
            </w:r>
          </w:p>
        </w:tc>
        <w:tc>
          <w:tcPr>
            <w:tcW w:w="4770" w:type="dxa"/>
          </w:tcPr>
          <w:p w14:paraId="3DFDD462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4DC9808D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13EBEECA" w14:textId="77777777" w:rsidTr="00410E8F">
        <w:trPr>
          <w:trHeight w:val="279"/>
        </w:trPr>
        <w:tc>
          <w:tcPr>
            <w:tcW w:w="1705" w:type="dxa"/>
          </w:tcPr>
          <w:p w14:paraId="5B80E267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Pro226</w:t>
            </w:r>
          </w:p>
        </w:tc>
        <w:tc>
          <w:tcPr>
            <w:tcW w:w="4770" w:type="dxa"/>
          </w:tcPr>
          <w:p w14:paraId="7A7A63EE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44588B7C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1611F274" w14:textId="77777777" w:rsidTr="00410E8F">
        <w:trPr>
          <w:trHeight w:val="279"/>
        </w:trPr>
        <w:tc>
          <w:tcPr>
            <w:tcW w:w="1705" w:type="dxa"/>
          </w:tcPr>
          <w:p w14:paraId="5D346D95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Pro227</w:t>
            </w:r>
          </w:p>
        </w:tc>
        <w:tc>
          <w:tcPr>
            <w:tcW w:w="4770" w:type="dxa"/>
          </w:tcPr>
          <w:p w14:paraId="3F5CE1CB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694EFB77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5B68ADC2" w14:textId="77777777" w:rsidTr="00410E8F">
        <w:trPr>
          <w:trHeight w:val="279"/>
        </w:trPr>
        <w:tc>
          <w:tcPr>
            <w:tcW w:w="1705" w:type="dxa"/>
          </w:tcPr>
          <w:p w14:paraId="498F0709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Ser228</w:t>
            </w:r>
          </w:p>
        </w:tc>
        <w:tc>
          <w:tcPr>
            <w:tcW w:w="4770" w:type="dxa"/>
          </w:tcPr>
          <w:p w14:paraId="0F0DB545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1BEFD91B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279CC6C1" w14:textId="77777777" w:rsidTr="00410E8F">
        <w:trPr>
          <w:trHeight w:val="279"/>
        </w:trPr>
        <w:tc>
          <w:tcPr>
            <w:tcW w:w="1705" w:type="dxa"/>
          </w:tcPr>
          <w:p w14:paraId="59DEDA38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Cys229</w:t>
            </w:r>
          </w:p>
        </w:tc>
        <w:tc>
          <w:tcPr>
            <w:tcW w:w="4770" w:type="dxa"/>
          </w:tcPr>
          <w:p w14:paraId="55668204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5896ADF7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765C1CC5" w14:textId="77777777" w:rsidTr="00410E8F">
        <w:trPr>
          <w:trHeight w:val="279"/>
        </w:trPr>
        <w:tc>
          <w:tcPr>
            <w:tcW w:w="1705" w:type="dxa"/>
          </w:tcPr>
          <w:p w14:paraId="4481B4C7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Asp230</w:t>
            </w:r>
          </w:p>
        </w:tc>
        <w:tc>
          <w:tcPr>
            <w:tcW w:w="4770" w:type="dxa"/>
          </w:tcPr>
          <w:p w14:paraId="3F0107E4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230G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M1975/</w:t>
            </w:r>
            <w:proofErr w:type="spellStart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Bov</w:t>
            </w:r>
            <w:proofErr w:type="spellEnd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 xml:space="preserve"> (KX944832.1) (c) (cow)</w:t>
            </w:r>
          </w:p>
          <w:p w14:paraId="25988840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230N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Smithburn</w:t>
            </w:r>
            <w:proofErr w:type="spellEnd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 xml:space="preserve"> (DQ380193.1) (c) (host not specified)</w:t>
            </w:r>
          </w:p>
          <w:p w14:paraId="67AFD198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230N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RSA/OBP/</w:t>
            </w:r>
            <w:proofErr w:type="spellStart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RVFVSmithburn</w:t>
            </w:r>
            <w:proofErr w:type="spellEnd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LAV_isolate</w:t>
            </w:r>
            <w:proofErr w:type="spellEnd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 xml:space="preserve"> (OP146108.1) (c) (host not specified)</w:t>
            </w:r>
          </w:p>
        </w:tc>
        <w:tc>
          <w:tcPr>
            <w:tcW w:w="3018" w:type="dxa"/>
          </w:tcPr>
          <w:p w14:paraId="5F08A5F5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D230G: 1/298 (0.34%)</w:t>
            </w:r>
          </w:p>
          <w:p w14:paraId="69D39DDD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D230N: 2/298 (0.67%)</w:t>
            </w:r>
          </w:p>
        </w:tc>
      </w:tr>
      <w:tr w:rsidR="00263BF1" w:rsidRPr="00542EB3" w14:paraId="7601F2DF" w14:textId="77777777" w:rsidTr="00410E8F">
        <w:trPr>
          <w:trHeight w:val="279"/>
        </w:trPr>
        <w:tc>
          <w:tcPr>
            <w:tcW w:w="1705" w:type="dxa"/>
          </w:tcPr>
          <w:p w14:paraId="46C8AA93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Gln255</w:t>
            </w:r>
          </w:p>
        </w:tc>
        <w:tc>
          <w:tcPr>
            <w:tcW w:w="4770" w:type="dxa"/>
          </w:tcPr>
          <w:p w14:paraId="1B44B0BB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353CBBEB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5BF6751A" w14:textId="77777777" w:rsidTr="00410E8F">
        <w:trPr>
          <w:trHeight w:val="279"/>
        </w:trPr>
        <w:tc>
          <w:tcPr>
            <w:tcW w:w="1705" w:type="dxa"/>
          </w:tcPr>
          <w:p w14:paraId="43CF404F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Ser256</w:t>
            </w:r>
          </w:p>
        </w:tc>
        <w:tc>
          <w:tcPr>
            <w:tcW w:w="4770" w:type="dxa"/>
          </w:tcPr>
          <w:p w14:paraId="00E2F4BD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1DD3A891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730DFA70" w14:textId="77777777" w:rsidTr="00410E8F">
        <w:trPr>
          <w:trHeight w:val="279"/>
        </w:trPr>
        <w:tc>
          <w:tcPr>
            <w:tcW w:w="1705" w:type="dxa"/>
          </w:tcPr>
          <w:p w14:paraId="18F75528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Ser268</w:t>
            </w:r>
          </w:p>
        </w:tc>
        <w:tc>
          <w:tcPr>
            <w:tcW w:w="4770" w:type="dxa"/>
          </w:tcPr>
          <w:p w14:paraId="638A8E36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557E8DAD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2EA9D96D" w14:textId="77777777" w:rsidTr="00410E8F">
        <w:trPr>
          <w:trHeight w:val="279"/>
        </w:trPr>
        <w:tc>
          <w:tcPr>
            <w:tcW w:w="1705" w:type="dxa"/>
          </w:tcPr>
          <w:p w14:paraId="7A4D9DA9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Lys270</w:t>
            </w:r>
          </w:p>
        </w:tc>
        <w:tc>
          <w:tcPr>
            <w:tcW w:w="4770" w:type="dxa"/>
          </w:tcPr>
          <w:p w14:paraId="0EA649B8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270X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2021001358_M|Uganda (ON060837.1) (incomplete genome) (human)</w:t>
            </w:r>
          </w:p>
        </w:tc>
        <w:tc>
          <w:tcPr>
            <w:tcW w:w="3018" w:type="dxa"/>
          </w:tcPr>
          <w:p w14:paraId="1C66CBEC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 xml:space="preserve">K270X: truncation 1/298 (0.34%) </w:t>
            </w:r>
          </w:p>
        </w:tc>
      </w:tr>
      <w:tr w:rsidR="00263BF1" w:rsidRPr="00542EB3" w14:paraId="6CC47F2B" w14:textId="77777777" w:rsidTr="00410E8F">
        <w:trPr>
          <w:trHeight w:val="279"/>
        </w:trPr>
        <w:tc>
          <w:tcPr>
            <w:tcW w:w="1705" w:type="dxa"/>
          </w:tcPr>
          <w:p w14:paraId="45070962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lastRenderedPageBreak/>
              <w:t>Cys271</w:t>
            </w:r>
          </w:p>
        </w:tc>
        <w:tc>
          <w:tcPr>
            <w:tcW w:w="4770" w:type="dxa"/>
          </w:tcPr>
          <w:p w14:paraId="39FFC5D3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271X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2021001358_M|Uganda (ON060837.1) (incomplete genome) (human)</w:t>
            </w:r>
          </w:p>
        </w:tc>
        <w:tc>
          <w:tcPr>
            <w:tcW w:w="3018" w:type="dxa"/>
          </w:tcPr>
          <w:p w14:paraId="24550599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C271X: truncation 1/298 (0.34%)</w:t>
            </w:r>
          </w:p>
        </w:tc>
      </w:tr>
      <w:tr w:rsidR="00263BF1" w:rsidRPr="00542EB3" w14:paraId="1E331969" w14:textId="77777777" w:rsidTr="00410E8F">
        <w:trPr>
          <w:trHeight w:val="279"/>
        </w:trPr>
        <w:tc>
          <w:tcPr>
            <w:tcW w:w="1705" w:type="dxa"/>
          </w:tcPr>
          <w:p w14:paraId="494F847D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Pro272</w:t>
            </w:r>
          </w:p>
        </w:tc>
        <w:tc>
          <w:tcPr>
            <w:tcW w:w="4770" w:type="dxa"/>
          </w:tcPr>
          <w:p w14:paraId="0A9A9099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272X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2021001358_M|Uganda (ON060837.1) (incomplete genome) (human)</w:t>
            </w:r>
          </w:p>
        </w:tc>
        <w:tc>
          <w:tcPr>
            <w:tcW w:w="3018" w:type="dxa"/>
          </w:tcPr>
          <w:p w14:paraId="66A9E13F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P272X: truncation 1/298 (0.34%)</w:t>
            </w:r>
          </w:p>
        </w:tc>
      </w:tr>
      <w:tr w:rsidR="00263BF1" w:rsidRPr="00542EB3" w14:paraId="309FFEA2" w14:textId="77777777" w:rsidTr="00410E8F">
        <w:trPr>
          <w:trHeight w:val="279"/>
        </w:trPr>
        <w:tc>
          <w:tcPr>
            <w:tcW w:w="1705" w:type="dxa"/>
          </w:tcPr>
          <w:p w14:paraId="29629DB9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Pro273</w:t>
            </w:r>
          </w:p>
        </w:tc>
        <w:tc>
          <w:tcPr>
            <w:tcW w:w="4770" w:type="dxa"/>
          </w:tcPr>
          <w:p w14:paraId="47498E1C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273X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2021001358_M|Uganda (ON060837.1) (incomplete genome) (human)</w:t>
            </w:r>
          </w:p>
        </w:tc>
        <w:tc>
          <w:tcPr>
            <w:tcW w:w="3018" w:type="dxa"/>
          </w:tcPr>
          <w:p w14:paraId="6BDDA215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P273X: truncation 1/298 (0.34%)</w:t>
            </w:r>
          </w:p>
        </w:tc>
      </w:tr>
      <w:tr w:rsidR="00263BF1" w:rsidRPr="00542EB3" w14:paraId="2941B8E5" w14:textId="77777777" w:rsidTr="00410E8F">
        <w:trPr>
          <w:trHeight w:val="701"/>
        </w:trPr>
        <w:tc>
          <w:tcPr>
            <w:tcW w:w="1705" w:type="dxa"/>
          </w:tcPr>
          <w:p w14:paraId="04F86233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Lys274</w:t>
            </w:r>
          </w:p>
        </w:tc>
        <w:tc>
          <w:tcPr>
            <w:tcW w:w="4770" w:type="dxa"/>
          </w:tcPr>
          <w:p w14:paraId="47DBEDBB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274X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: 2021001358_M|Uganda (ON060837.1) (incomplete genome) (human)</w:t>
            </w:r>
          </w:p>
        </w:tc>
        <w:tc>
          <w:tcPr>
            <w:tcW w:w="3018" w:type="dxa"/>
          </w:tcPr>
          <w:p w14:paraId="5B3C0968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K274X: truncation 1/298 (0.34%)</w:t>
            </w:r>
          </w:p>
        </w:tc>
      </w:tr>
      <w:tr w:rsidR="00263BF1" w:rsidRPr="00542EB3" w14:paraId="03D4B18B" w14:textId="77777777" w:rsidTr="00410E8F">
        <w:trPr>
          <w:trHeight w:val="279"/>
        </w:trPr>
        <w:tc>
          <w:tcPr>
            <w:tcW w:w="1705" w:type="dxa"/>
          </w:tcPr>
          <w:p w14:paraId="595EE210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Leu292</w:t>
            </w:r>
          </w:p>
        </w:tc>
        <w:tc>
          <w:tcPr>
            <w:tcW w:w="4770" w:type="dxa"/>
          </w:tcPr>
          <w:p w14:paraId="2813547C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089CD644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49B9AEE5" w14:textId="77777777" w:rsidTr="00410E8F">
        <w:trPr>
          <w:trHeight w:val="279"/>
        </w:trPr>
        <w:tc>
          <w:tcPr>
            <w:tcW w:w="1705" w:type="dxa"/>
          </w:tcPr>
          <w:p w14:paraId="11ABD5E0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Lys293</w:t>
            </w:r>
          </w:p>
        </w:tc>
        <w:tc>
          <w:tcPr>
            <w:tcW w:w="4770" w:type="dxa"/>
          </w:tcPr>
          <w:p w14:paraId="0838A495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18" w:type="dxa"/>
          </w:tcPr>
          <w:p w14:paraId="000E9012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-</w:t>
            </w:r>
          </w:p>
        </w:tc>
      </w:tr>
      <w:tr w:rsidR="00263BF1" w:rsidRPr="00542EB3" w14:paraId="1C0CE003" w14:textId="77777777" w:rsidTr="00410E8F">
        <w:trPr>
          <w:trHeight w:val="279"/>
        </w:trPr>
        <w:tc>
          <w:tcPr>
            <w:tcW w:w="1705" w:type="dxa"/>
          </w:tcPr>
          <w:p w14:paraId="73777569" w14:textId="77777777" w:rsidR="00263BF1" w:rsidRPr="00542EB3" w:rsidRDefault="00263BF1" w:rsidP="00410E8F">
            <w:pPr>
              <w:rPr>
                <w:rFonts w:ascii="Times New Roman" w:hAnsi="Times New Roman" w:cs="Times New Roman"/>
                <w:b/>
                <w:bCs/>
              </w:rPr>
            </w:pPr>
            <w:r w:rsidRPr="00542EB3">
              <w:rPr>
                <w:rFonts w:ascii="Times New Roman" w:hAnsi="Times New Roman" w:cs="Times New Roman"/>
                <w:b/>
                <w:bCs/>
              </w:rPr>
              <w:t>Lys294</w:t>
            </w:r>
          </w:p>
        </w:tc>
        <w:tc>
          <w:tcPr>
            <w:tcW w:w="4770" w:type="dxa"/>
          </w:tcPr>
          <w:p w14:paraId="48E02C0A" w14:textId="77777777" w:rsidR="00263BF1" w:rsidRPr="00542EB3" w:rsidRDefault="00263BF1" w:rsidP="00410E8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542E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294E</w:t>
            </w:r>
            <w:r w:rsidRPr="00542EB3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>Smithburn</w:t>
            </w:r>
            <w:proofErr w:type="spellEnd"/>
            <w:r w:rsidRPr="00542EB3">
              <w:rPr>
                <w:rFonts w:ascii="Times New Roman" w:hAnsi="Times New Roman" w:cs="Times New Roman"/>
                <w:sz w:val="22"/>
                <w:szCs w:val="22"/>
              </w:rPr>
              <w:t xml:space="preserve"> (DQ380193.1) (c) (host not specified)</w:t>
            </w:r>
          </w:p>
        </w:tc>
        <w:tc>
          <w:tcPr>
            <w:tcW w:w="3018" w:type="dxa"/>
          </w:tcPr>
          <w:p w14:paraId="5B064EE0" w14:textId="77777777" w:rsidR="00263BF1" w:rsidRPr="00542EB3" w:rsidRDefault="00263BF1" w:rsidP="00410E8F">
            <w:pPr>
              <w:rPr>
                <w:rFonts w:ascii="Times New Roman" w:hAnsi="Times New Roman" w:cs="Times New Roman"/>
              </w:rPr>
            </w:pPr>
            <w:r w:rsidRPr="00542EB3">
              <w:rPr>
                <w:rFonts w:ascii="Times New Roman" w:hAnsi="Times New Roman" w:cs="Times New Roman"/>
              </w:rPr>
              <w:t>K294E: 1/298 (0.34%)</w:t>
            </w:r>
          </w:p>
        </w:tc>
      </w:tr>
    </w:tbl>
    <w:p w14:paraId="61D5E7E8" w14:textId="7F773A21" w:rsidR="00417B26" w:rsidRPr="005F40BC" w:rsidRDefault="00417B26" w:rsidP="00892943">
      <w:pPr>
        <w:rPr>
          <w:rFonts w:ascii="Times New Roman" w:hAnsi="Times New Roman" w:cs="Times New Roman"/>
        </w:rPr>
      </w:pPr>
    </w:p>
    <w:sectPr w:rsidR="00417B26" w:rsidRPr="005F4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26F"/>
    <w:rsid w:val="0002735C"/>
    <w:rsid w:val="0004652D"/>
    <w:rsid w:val="00080BA1"/>
    <w:rsid w:val="00081455"/>
    <w:rsid w:val="000824D5"/>
    <w:rsid w:val="000A5226"/>
    <w:rsid w:val="000D5D75"/>
    <w:rsid w:val="000E6FCB"/>
    <w:rsid w:val="000F5EAB"/>
    <w:rsid w:val="001109A4"/>
    <w:rsid w:val="00127DCC"/>
    <w:rsid w:val="00140F54"/>
    <w:rsid w:val="00141E32"/>
    <w:rsid w:val="00147EEB"/>
    <w:rsid w:val="001611E5"/>
    <w:rsid w:val="00162378"/>
    <w:rsid w:val="00170531"/>
    <w:rsid w:val="0019252B"/>
    <w:rsid w:val="001C3FE8"/>
    <w:rsid w:val="001C61DE"/>
    <w:rsid w:val="001D03DE"/>
    <w:rsid w:val="001D6ED3"/>
    <w:rsid w:val="00202481"/>
    <w:rsid w:val="002138FD"/>
    <w:rsid w:val="00247CAE"/>
    <w:rsid w:val="00250D06"/>
    <w:rsid w:val="00263BF1"/>
    <w:rsid w:val="00266FA6"/>
    <w:rsid w:val="00272F30"/>
    <w:rsid w:val="00283406"/>
    <w:rsid w:val="00296E2F"/>
    <w:rsid w:val="002A603D"/>
    <w:rsid w:val="002B0917"/>
    <w:rsid w:val="002D3369"/>
    <w:rsid w:val="002D5B90"/>
    <w:rsid w:val="002D7BB5"/>
    <w:rsid w:val="002E2EE0"/>
    <w:rsid w:val="002F34B7"/>
    <w:rsid w:val="00300478"/>
    <w:rsid w:val="003105DB"/>
    <w:rsid w:val="0031595A"/>
    <w:rsid w:val="0033354C"/>
    <w:rsid w:val="00334719"/>
    <w:rsid w:val="003432ED"/>
    <w:rsid w:val="003459AE"/>
    <w:rsid w:val="00351F1A"/>
    <w:rsid w:val="00362F03"/>
    <w:rsid w:val="0038256A"/>
    <w:rsid w:val="00393AE9"/>
    <w:rsid w:val="003A112B"/>
    <w:rsid w:val="003B4A17"/>
    <w:rsid w:val="003B79F0"/>
    <w:rsid w:val="003C5CED"/>
    <w:rsid w:val="003E2F15"/>
    <w:rsid w:val="003F0994"/>
    <w:rsid w:val="003F3594"/>
    <w:rsid w:val="004040E1"/>
    <w:rsid w:val="00405D16"/>
    <w:rsid w:val="00410E46"/>
    <w:rsid w:val="004174BC"/>
    <w:rsid w:val="00417B26"/>
    <w:rsid w:val="004312FE"/>
    <w:rsid w:val="00464969"/>
    <w:rsid w:val="00467E09"/>
    <w:rsid w:val="00473BB7"/>
    <w:rsid w:val="004B5F7A"/>
    <w:rsid w:val="004C6F38"/>
    <w:rsid w:val="004D559A"/>
    <w:rsid w:val="004E361E"/>
    <w:rsid w:val="004E6DBE"/>
    <w:rsid w:val="004F2C2E"/>
    <w:rsid w:val="005007B1"/>
    <w:rsid w:val="00506339"/>
    <w:rsid w:val="0051218A"/>
    <w:rsid w:val="00516FCA"/>
    <w:rsid w:val="00517410"/>
    <w:rsid w:val="00542EB3"/>
    <w:rsid w:val="00544AD8"/>
    <w:rsid w:val="005626B6"/>
    <w:rsid w:val="005818D5"/>
    <w:rsid w:val="0058737F"/>
    <w:rsid w:val="00587CE3"/>
    <w:rsid w:val="00593519"/>
    <w:rsid w:val="00596EA0"/>
    <w:rsid w:val="005B0276"/>
    <w:rsid w:val="005B4992"/>
    <w:rsid w:val="005C4EAA"/>
    <w:rsid w:val="005D5ABC"/>
    <w:rsid w:val="005E1CDD"/>
    <w:rsid w:val="005E4CC7"/>
    <w:rsid w:val="005E5D88"/>
    <w:rsid w:val="005F344D"/>
    <w:rsid w:val="005F40BC"/>
    <w:rsid w:val="00626FB9"/>
    <w:rsid w:val="00635AAE"/>
    <w:rsid w:val="0066474A"/>
    <w:rsid w:val="0069177E"/>
    <w:rsid w:val="00697783"/>
    <w:rsid w:val="006B27C6"/>
    <w:rsid w:val="006B3618"/>
    <w:rsid w:val="006E0EF3"/>
    <w:rsid w:val="006E55B3"/>
    <w:rsid w:val="006E58E6"/>
    <w:rsid w:val="006F6B3A"/>
    <w:rsid w:val="00712522"/>
    <w:rsid w:val="00715D8B"/>
    <w:rsid w:val="007245B9"/>
    <w:rsid w:val="007258D0"/>
    <w:rsid w:val="0073171B"/>
    <w:rsid w:val="0073593A"/>
    <w:rsid w:val="00736987"/>
    <w:rsid w:val="00751F21"/>
    <w:rsid w:val="007622B5"/>
    <w:rsid w:val="00777D3D"/>
    <w:rsid w:val="0079167D"/>
    <w:rsid w:val="0079270E"/>
    <w:rsid w:val="00793B08"/>
    <w:rsid w:val="007A21AF"/>
    <w:rsid w:val="007A46CF"/>
    <w:rsid w:val="007B4A95"/>
    <w:rsid w:val="007C35B9"/>
    <w:rsid w:val="007C40C7"/>
    <w:rsid w:val="007C7709"/>
    <w:rsid w:val="00801410"/>
    <w:rsid w:val="0081062F"/>
    <w:rsid w:val="00812461"/>
    <w:rsid w:val="00815D63"/>
    <w:rsid w:val="00816754"/>
    <w:rsid w:val="0082226F"/>
    <w:rsid w:val="00843864"/>
    <w:rsid w:val="008446F1"/>
    <w:rsid w:val="0084689A"/>
    <w:rsid w:val="00847DF5"/>
    <w:rsid w:val="008810E9"/>
    <w:rsid w:val="00887A7D"/>
    <w:rsid w:val="00892943"/>
    <w:rsid w:val="008A3E54"/>
    <w:rsid w:val="008B57DF"/>
    <w:rsid w:val="008E6E7C"/>
    <w:rsid w:val="008E7DCD"/>
    <w:rsid w:val="009024F1"/>
    <w:rsid w:val="0093558A"/>
    <w:rsid w:val="00945DD3"/>
    <w:rsid w:val="00950812"/>
    <w:rsid w:val="00976F48"/>
    <w:rsid w:val="00996C9D"/>
    <w:rsid w:val="009C2D75"/>
    <w:rsid w:val="009E66BB"/>
    <w:rsid w:val="00A275BD"/>
    <w:rsid w:val="00A355B9"/>
    <w:rsid w:val="00A60918"/>
    <w:rsid w:val="00A61BA7"/>
    <w:rsid w:val="00A64DD1"/>
    <w:rsid w:val="00A673BB"/>
    <w:rsid w:val="00A97F63"/>
    <w:rsid w:val="00AE5043"/>
    <w:rsid w:val="00AF064B"/>
    <w:rsid w:val="00AF4EB5"/>
    <w:rsid w:val="00B0232F"/>
    <w:rsid w:val="00B162F4"/>
    <w:rsid w:val="00B22BC8"/>
    <w:rsid w:val="00B26F51"/>
    <w:rsid w:val="00B70CF2"/>
    <w:rsid w:val="00B84562"/>
    <w:rsid w:val="00BA122F"/>
    <w:rsid w:val="00BC24AE"/>
    <w:rsid w:val="00BC6313"/>
    <w:rsid w:val="00BF4A96"/>
    <w:rsid w:val="00C625FE"/>
    <w:rsid w:val="00C72193"/>
    <w:rsid w:val="00C84C07"/>
    <w:rsid w:val="00C87CB6"/>
    <w:rsid w:val="00C90F0B"/>
    <w:rsid w:val="00CB561A"/>
    <w:rsid w:val="00CC4DD7"/>
    <w:rsid w:val="00CD1117"/>
    <w:rsid w:val="00CE21DF"/>
    <w:rsid w:val="00CF2A67"/>
    <w:rsid w:val="00D018FA"/>
    <w:rsid w:val="00D254B3"/>
    <w:rsid w:val="00D31282"/>
    <w:rsid w:val="00D327DE"/>
    <w:rsid w:val="00D659F3"/>
    <w:rsid w:val="00D74CB4"/>
    <w:rsid w:val="00D77FE3"/>
    <w:rsid w:val="00D82BCF"/>
    <w:rsid w:val="00DC2A6F"/>
    <w:rsid w:val="00DE6F64"/>
    <w:rsid w:val="00DF2482"/>
    <w:rsid w:val="00E55C8B"/>
    <w:rsid w:val="00E566CF"/>
    <w:rsid w:val="00E57DFD"/>
    <w:rsid w:val="00E60EA7"/>
    <w:rsid w:val="00EB7182"/>
    <w:rsid w:val="00EC4691"/>
    <w:rsid w:val="00EE2F21"/>
    <w:rsid w:val="00F02017"/>
    <w:rsid w:val="00F112F4"/>
    <w:rsid w:val="00F414BD"/>
    <w:rsid w:val="00F51569"/>
    <w:rsid w:val="00F54674"/>
    <w:rsid w:val="00F63FD2"/>
    <w:rsid w:val="00F67C8B"/>
    <w:rsid w:val="00F71C5D"/>
    <w:rsid w:val="00F929D3"/>
    <w:rsid w:val="00FB18FE"/>
    <w:rsid w:val="00FC10EE"/>
    <w:rsid w:val="00FE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4683B"/>
  <w15:chartTrackingRefBased/>
  <w15:docId w15:val="{52F10E9D-3EE5-E842-BF03-ED5CDC1DB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26F"/>
  </w:style>
  <w:style w:type="paragraph" w:styleId="Heading1">
    <w:name w:val="heading 1"/>
    <w:basedOn w:val="Normal"/>
    <w:next w:val="Normal"/>
    <w:link w:val="Heading1Char"/>
    <w:uiPriority w:val="9"/>
    <w:qFormat/>
    <w:rsid w:val="00822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2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2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2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2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2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2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2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2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3BF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63B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3BF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67E09"/>
  </w:style>
  <w:style w:type="character" w:styleId="CommentReference">
    <w:name w:val="annotation reference"/>
    <w:basedOn w:val="DefaultParagraphFont"/>
    <w:uiPriority w:val="99"/>
    <w:semiHidden/>
    <w:unhideWhenUsed/>
    <w:rsid w:val="00816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1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e, James E</dc:creator>
  <cp:keywords/>
  <dc:description/>
  <cp:lastModifiedBy>Janani.SP</cp:lastModifiedBy>
  <cp:revision>2</cp:revision>
  <cp:lastPrinted>2024-12-21T18:52:00Z</cp:lastPrinted>
  <dcterms:created xsi:type="dcterms:W3CDTF">2026-01-22T07:05:00Z</dcterms:created>
  <dcterms:modified xsi:type="dcterms:W3CDTF">2026-01-2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21T16:09:1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e608383-5c4c-41b4-8952-d915604d6963</vt:lpwstr>
  </property>
  <property fmtid="{D5CDD505-2E9C-101B-9397-08002B2CF9AE}" pid="8" name="MSIP_Label_792c8cef-6f2b-4af1-b4ac-d815ff795cd6_ContentBits">
    <vt:lpwstr>0</vt:lpwstr>
  </property>
</Properties>
</file>